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2ACC55" w14:textId="008038ED" w:rsidR="000E431A" w:rsidRDefault="000E431A"/>
    <w:tbl>
      <w:tblPr>
        <w:tblStyle w:val="TableauGrille7Couleur-Accentuation3"/>
        <w:tblpPr w:leftFromText="142" w:rightFromText="142" w:tblpX="-142" w:tblpYSpec="top"/>
        <w:tblW w:w="15026" w:type="dxa"/>
        <w:tblLayout w:type="fixed"/>
        <w:tblLook w:val="04A0" w:firstRow="1" w:lastRow="0" w:firstColumn="1" w:lastColumn="0" w:noHBand="0" w:noVBand="1"/>
      </w:tblPr>
      <w:tblGrid>
        <w:gridCol w:w="517"/>
        <w:gridCol w:w="617"/>
        <w:gridCol w:w="567"/>
        <w:gridCol w:w="567"/>
        <w:gridCol w:w="1560"/>
        <w:gridCol w:w="567"/>
        <w:gridCol w:w="425"/>
        <w:gridCol w:w="567"/>
        <w:gridCol w:w="567"/>
        <w:gridCol w:w="3544"/>
        <w:gridCol w:w="708"/>
        <w:gridCol w:w="4820"/>
      </w:tblGrid>
      <w:tr w:rsidR="008C6CBF" w:rsidRPr="00EF553C" w14:paraId="3EB0206E" w14:textId="77777777" w:rsidTr="008C6C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7" w:type="dxa"/>
          </w:tcPr>
          <w:p w14:paraId="1A503185" w14:textId="77777777" w:rsidR="00DA67B7" w:rsidRPr="00EF553C" w:rsidRDefault="00DA67B7" w:rsidP="00123858">
            <w:pPr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ID</w:t>
            </w:r>
          </w:p>
        </w:tc>
        <w:tc>
          <w:tcPr>
            <w:tcW w:w="617" w:type="dxa"/>
          </w:tcPr>
          <w:p w14:paraId="1188704B" w14:textId="77777777" w:rsidR="00DA67B7" w:rsidRPr="00EF553C" w:rsidRDefault="00DA67B7" w:rsidP="00123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Age</w:t>
            </w:r>
          </w:p>
        </w:tc>
        <w:tc>
          <w:tcPr>
            <w:tcW w:w="567" w:type="dxa"/>
          </w:tcPr>
          <w:p w14:paraId="3A48B0D5" w14:textId="77777777" w:rsidR="00DA67B7" w:rsidRPr="00EF553C" w:rsidRDefault="00DA67B7" w:rsidP="00123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Sex</w:t>
            </w:r>
          </w:p>
        </w:tc>
        <w:tc>
          <w:tcPr>
            <w:tcW w:w="567" w:type="dxa"/>
          </w:tcPr>
          <w:p w14:paraId="20BB42CF" w14:textId="77777777" w:rsidR="00DA67B7" w:rsidRPr="00EF553C" w:rsidRDefault="00DA67B7" w:rsidP="00123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cNF</w:t>
            </w:r>
          </w:p>
        </w:tc>
        <w:tc>
          <w:tcPr>
            <w:tcW w:w="1560" w:type="dxa"/>
          </w:tcPr>
          <w:p w14:paraId="4AFED511" w14:textId="1F6AA1A1" w:rsidR="00DA67B7" w:rsidRPr="00EF553C" w:rsidRDefault="00DA67B7" w:rsidP="00123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pNF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/ Location</w:t>
            </w:r>
          </w:p>
        </w:tc>
        <w:tc>
          <w:tcPr>
            <w:tcW w:w="567" w:type="dxa"/>
          </w:tcPr>
          <w:p w14:paraId="2D40CD29" w14:textId="77777777" w:rsidR="00DA67B7" w:rsidRPr="00EF553C" w:rsidRDefault="00DA67B7" w:rsidP="00A23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CL</w:t>
            </w:r>
          </w:p>
        </w:tc>
        <w:tc>
          <w:tcPr>
            <w:tcW w:w="425" w:type="dxa"/>
          </w:tcPr>
          <w:p w14:paraId="2A0B6B86" w14:textId="77777777" w:rsidR="00DA67B7" w:rsidRPr="00EF553C" w:rsidRDefault="00DA67B7" w:rsidP="00A23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F</w:t>
            </w:r>
          </w:p>
        </w:tc>
        <w:tc>
          <w:tcPr>
            <w:tcW w:w="567" w:type="dxa"/>
          </w:tcPr>
          <w:p w14:paraId="1328AE0D" w14:textId="77777777" w:rsidR="00DA67B7" w:rsidRPr="00EF553C" w:rsidRDefault="00DA67B7" w:rsidP="00A23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LN</w:t>
            </w:r>
          </w:p>
        </w:tc>
        <w:tc>
          <w:tcPr>
            <w:tcW w:w="567" w:type="dxa"/>
          </w:tcPr>
          <w:p w14:paraId="1AA9EF4F" w14:textId="3AC2E099" w:rsidR="00DA67B7" w:rsidRPr="00EF553C" w:rsidRDefault="008C6CBF" w:rsidP="00A23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O</w:t>
            </w:r>
            <w:r w:rsidR="00DA67B7"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G</w:t>
            </w:r>
          </w:p>
        </w:tc>
        <w:tc>
          <w:tcPr>
            <w:tcW w:w="3544" w:type="dxa"/>
          </w:tcPr>
          <w:p w14:paraId="044E613A" w14:textId="6BDE5B70" w:rsidR="00DA67B7" w:rsidRPr="00EF553C" w:rsidRDefault="00DA67B7" w:rsidP="00123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Osseous</w:t>
            </w:r>
            <w:r w:rsidR="008C6CBF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features</w:t>
            </w:r>
          </w:p>
        </w:tc>
        <w:tc>
          <w:tcPr>
            <w:tcW w:w="708" w:type="dxa"/>
            <w:shd w:val="clear" w:color="auto" w:fill="auto"/>
          </w:tcPr>
          <w:p w14:paraId="4DF49209" w14:textId="77777777" w:rsidR="00DA67B7" w:rsidRPr="00DA67B7" w:rsidRDefault="00DA67B7" w:rsidP="00A23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FH</w:t>
            </w:r>
          </w:p>
        </w:tc>
        <w:tc>
          <w:tcPr>
            <w:tcW w:w="4820" w:type="dxa"/>
          </w:tcPr>
          <w:p w14:paraId="3A93444D" w14:textId="02F1E7EA" w:rsidR="00DA67B7" w:rsidRPr="00EF553C" w:rsidRDefault="00DA67B7" w:rsidP="00123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bCs w:val="0"/>
                <w:color w:val="auto"/>
                <w:sz w:val="18"/>
                <w:szCs w:val="18"/>
                <w:lang w:val="en-GB"/>
              </w:rPr>
              <w:t>Genetic variant</w:t>
            </w:r>
          </w:p>
        </w:tc>
      </w:tr>
      <w:tr w:rsidR="00DA67B7" w:rsidRPr="00EF553C" w14:paraId="12D24EDC" w14:textId="77777777" w:rsidTr="008C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05D8E95E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617" w:type="dxa"/>
          </w:tcPr>
          <w:p w14:paraId="6D7D609C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0</w:t>
            </w:r>
          </w:p>
        </w:tc>
        <w:tc>
          <w:tcPr>
            <w:tcW w:w="567" w:type="dxa"/>
          </w:tcPr>
          <w:p w14:paraId="7DF039FA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</w:t>
            </w:r>
          </w:p>
        </w:tc>
        <w:tc>
          <w:tcPr>
            <w:tcW w:w="567" w:type="dxa"/>
            <w:shd w:val="clear" w:color="auto" w:fill="E7E6E6" w:themeFill="background2"/>
          </w:tcPr>
          <w:p w14:paraId="3609F715" w14:textId="24042A8F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</w:tcPr>
          <w:p w14:paraId="3758B9B8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61D9A08F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74F16A2F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6C837DEA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0B826921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2507D8DA" w14:textId="31B2D170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Severe </w:t>
            </w: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scoliosis</w:t>
            </w:r>
          </w:p>
        </w:tc>
        <w:tc>
          <w:tcPr>
            <w:tcW w:w="708" w:type="dxa"/>
          </w:tcPr>
          <w:p w14:paraId="3916F013" w14:textId="77777777" w:rsidR="00DA67B7" w:rsidRPr="00DA67B7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820" w:type="dxa"/>
          </w:tcPr>
          <w:p w14:paraId="4004CA51" w14:textId="5261615A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NA</w:t>
            </w:r>
          </w:p>
        </w:tc>
      </w:tr>
      <w:tr w:rsidR="00DA67B7" w:rsidRPr="00EF553C" w14:paraId="507F8F11" w14:textId="77777777" w:rsidTr="008C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292801B3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</w:t>
            </w:r>
          </w:p>
        </w:tc>
        <w:tc>
          <w:tcPr>
            <w:tcW w:w="617" w:type="dxa"/>
          </w:tcPr>
          <w:p w14:paraId="7ED5F735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2</w:t>
            </w:r>
          </w:p>
        </w:tc>
        <w:tc>
          <w:tcPr>
            <w:tcW w:w="567" w:type="dxa"/>
          </w:tcPr>
          <w:p w14:paraId="71799B85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41A27DD2" w14:textId="42822039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</w:tcPr>
          <w:p w14:paraId="11C1C5EC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Back</w:t>
            </w:r>
          </w:p>
        </w:tc>
        <w:tc>
          <w:tcPr>
            <w:tcW w:w="567" w:type="dxa"/>
          </w:tcPr>
          <w:p w14:paraId="51D2A009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1852670B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2C47C872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58E180C6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5E161115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0F9A34B7" w14:textId="77777777" w:rsidR="00DA67B7" w:rsidRPr="00DA67B7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4820" w:type="dxa"/>
          </w:tcPr>
          <w:p w14:paraId="29E4FB0B" w14:textId="4E1B855B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c.2379delC; p.N793fsX27</w:t>
            </w:r>
          </w:p>
        </w:tc>
      </w:tr>
      <w:tr w:rsidR="00DA67B7" w:rsidRPr="008C6CBF" w14:paraId="4AB11033" w14:textId="77777777" w:rsidTr="008C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48A0503F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</w:t>
            </w:r>
          </w:p>
        </w:tc>
        <w:tc>
          <w:tcPr>
            <w:tcW w:w="617" w:type="dxa"/>
          </w:tcPr>
          <w:p w14:paraId="49336F41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1</w:t>
            </w:r>
          </w:p>
        </w:tc>
        <w:tc>
          <w:tcPr>
            <w:tcW w:w="567" w:type="dxa"/>
          </w:tcPr>
          <w:p w14:paraId="553FFFCE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</w:t>
            </w:r>
          </w:p>
        </w:tc>
        <w:tc>
          <w:tcPr>
            <w:tcW w:w="567" w:type="dxa"/>
            <w:shd w:val="clear" w:color="auto" w:fill="E7E6E6" w:themeFill="background2"/>
          </w:tcPr>
          <w:p w14:paraId="4928B9A7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</w:tcPr>
          <w:p w14:paraId="3A672791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2265AEBC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31ED1998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6FFBB801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26CEEBC3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6B3752CE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Scoliosis</w:t>
            </w:r>
          </w:p>
        </w:tc>
        <w:tc>
          <w:tcPr>
            <w:tcW w:w="708" w:type="dxa"/>
          </w:tcPr>
          <w:p w14:paraId="4470A72A" w14:textId="40274CE5" w:rsidR="00DA67B7" w:rsidRPr="00DA67B7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820" w:type="dxa"/>
          </w:tcPr>
          <w:p w14:paraId="30C9D9B0" w14:textId="426A3D92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it-IT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it-IT"/>
              </w:rPr>
              <w:t>c.7012_7014delCTT; p.L2337_E2339delL</w:t>
            </w:r>
          </w:p>
        </w:tc>
      </w:tr>
      <w:tr w:rsidR="00DA67B7" w:rsidRPr="008C6CBF" w14:paraId="7714A8CB" w14:textId="77777777" w:rsidTr="008C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05C75783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</w:t>
            </w:r>
          </w:p>
        </w:tc>
        <w:tc>
          <w:tcPr>
            <w:tcW w:w="617" w:type="dxa"/>
          </w:tcPr>
          <w:p w14:paraId="4B74EE0B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4</w:t>
            </w:r>
          </w:p>
        </w:tc>
        <w:tc>
          <w:tcPr>
            <w:tcW w:w="567" w:type="dxa"/>
          </w:tcPr>
          <w:p w14:paraId="5FDCF156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370C6C9D" w14:textId="3044F0CD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</w:t>
            </w:r>
          </w:p>
        </w:tc>
        <w:tc>
          <w:tcPr>
            <w:tcW w:w="1560" w:type="dxa"/>
          </w:tcPr>
          <w:p w14:paraId="72AFA244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Para-tracheal</w:t>
            </w:r>
          </w:p>
        </w:tc>
        <w:tc>
          <w:tcPr>
            <w:tcW w:w="567" w:type="dxa"/>
          </w:tcPr>
          <w:p w14:paraId="56F105BC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7775E106" w14:textId="50408BDC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47ECD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00469A52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2F9AE813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64C5E1CA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1673F626" w14:textId="77777777" w:rsidR="00DA67B7" w:rsidRPr="00DA67B7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4820" w:type="dxa"/>
          </w:tcPr>
          <w:p w14:paraId="79B6DBA1" w14:textId="368D3865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it-IT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it-IT"/>
              </w:rPr>
              <w:t>c.7012_7014delCTT; p.L2337_E2339delL</w:t>
            </w:r>
          </w:p>
        </w:tc>
      </w:tr>
      <w:tr w:rsidR="00DA67B7" w:rsidRPr="00EF553C" w14:paraId="04F13BF7" w14:textId="77777777" w:rsidTr="008C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6E9C76F1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</w:t>
            </w:r>
          </w:p>
        </w:tc>
        <w:tc>
          <w:tcPr>
            <w:tcW w:w="617" w:type="dxa"/>
          </w:tcPr>
          <w:p w14:paraId="038BFDDB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2</w:t>
            </w:r>
          </w:p>
        </w:tc>
        <w:tc>
          <w:tcPr>
            <w:tcW w:w="567" w:type="dxa"/>
          </w:tcPr>
          <w:p w14:paraId="2C96693E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E7E6E6" w:themeFill="background2"/>
          </w:tcPr>
          <w:p w14:paraId="056B5CCE" w14:textId="1B34C650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</w:tcPr>
          <w:p w14:paraId="02D3EB6F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16FBB554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51680D3E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1FD0D712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29D79552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4E884514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</w:tcPr>
          <w:p w14:paraId="5CCEE562" w14:textId="77777777" w:rsidR="00DA67B7" w:rsidRPr="00DA67B7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4820" w:type="dxa"/>
          </w:tcPr>
          <w:p w14:paraId="0842C7A2" w14:textId="770FEF0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NA</w:t>
            </w:r>
          </w:p>
        </w:tc>
      </w:tr>
      <w:tr w:rsidR="00DA67B7" w:rsidRPr="00EF553C" w14:paraId="55A0EADD" w14:textId="77777777" w:rsidTr="008C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3596295B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</w:t>
            </w:r>
          </w:p>
        </w:tc>
        <w:tc>
          <w:tcPr>
            <w:tcW w:w="617" w:type="dxa"/>
          </w:tcPr>
          <w:p w14:paraId="5CBD4B7E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1</w:t>
            </w:r>
          </w:p>
        </w:tc>
        <w:tc>
          <w:tcPr>
            <w:tcW w:w="567" w:type="dxa"/>
          </w:tcPr>
          <w:p w14:paraId="65060CE5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0B393A25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</w:tcPr>
          <w:p w14:paraId="2D7859E9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7D1E0985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04603745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7A350098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5E64BFB4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5A1B393A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Scoliosis</w:t>
            </w:r>
          </w:p>
        </w:tc>
        <w:tc>
          <w:tcPr>
            <w:tcW w:w="708" w:type="dxa"/>
            <w:shd w:val="clear" w:color="auto" w:fill="auto"/>
          </w:tcPr>
          <w:p w14:paraId="616F41EE" w14:textId="77777777" w:rsidR="00DA67B7" w:rsidRPr="00DA67B7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4820" w:type="dxa"/>
          </w:tcPr>
          <w:p w14:paraId="04413BD4" w14:textId="1377A5EE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NA</w:t>
            </w:r>
          </w:p>
        </w:tc>
      </w:tr>
      <w:tr w:rsidR="00DA67B7" w:rsidRPr="00EF553C" w14:paraId="2BF07891" w14:textId="77777777" w:rsidTr="008C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195EF8A1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</w:t>
            </w:r>
          </w:p>
        </w:tc>
        <w:tc>
          <w:tcPr>
            <w:tcW w:w="617" w:type="dxa"/>
          </w:tcPr>
          <w:p w14:paraId="6B74F1E2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2</w:t>
            </w:r>
          </w:p>
        </w:tc>
        <w:tc>
          <w:tcPr>
            <w:tcW w:w="567" w:type="dxa"/>
          </w:tcPr>
          <w:p w14:paraId="00704A31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E7E6E6" w:themeFill="background2"/>
          </w:tcPr>
          <w:p w14:paraId="02023FEF" w14:textId="6101DE10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</w:tcPr>
          <w:p w14:paraId="2B5B6E92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Sacral plexus</w:t>
            </w:r>
          </w:p>
        </w:tc>
        <w:tc>
          <w:tcPr>
            <w:tcW w:w="567" w:type="dxa"/>
          </w:tcPr>
          <w:p w14:paraId="6DAD9A1A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37FDB7BB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1B7E4426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560916A8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35B7155B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</w:tcPr>
          <w:p w14:paraId="4BBB143B" w14:textId="77777777" w:rsidR="00DA67B7" w:rsidRPr="00DA67B7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4820" w:type="dxa"/>
          </w:tcPr>
          <w:p w14:paraId="630402E8" w14:textId="62B6BA55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c.1149C&gt;A ;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p.C383*</w:t>
            </w:r>
          </w:p>
        </w:tc>
      </w:tr>
      <w:tr w:rsidR="00DA67B7" w:rsidRPr="00EF553C" w14:paraId="4FC6D00E" w14:textId="77777777" w:rsidTr="008C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434E16F0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</w:t>
            </w:r>
          </w:p>
        </w:tc>
        <w:tc>
          <w:tcPr>
            <w:tcW w:w="617" w:type="dxa"/>
          </w:tcPr>
          <w:p w14:paraId="25D2BADF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5</w:t>
            </w:r>
          </w:p>
        </w:tc>
        <w:tc>
          <w:tcPr>
            <w:tcW w:w="567" w:type="dxa"/>
          </w:tcPr>
          <w:p w14:paraId="2057D401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6818D627" w14:textId="26D5C5AB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</w:tcPr>
          <w:p w14:paraId="1BDC74A8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73740661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45259DAA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4F1E6849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5C939714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2517BCF3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Scoliosis</w:t>
            </w:r>
          </w:p>
        </w:tc>
        <w:tc>
          <w:tcPr>
            <w:tcW w:w="708" w:type="dxa"/>
            <w:shd w:val="clear" w:color="auto" w:fill="auto"/>
          </w:tcPr>
          <w:p w14:paraId="1AB87239" w14:textId="77777777" w:rsidR="00DA67B7" w:rsidRPr="00DA67B7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820" w:type="dxa"/>
          </w:tcPr>
          <w:p w14:paraId="3102B42C" w14:textId="6FD51D41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NA</w:t>
            </w:r>
          </w:p>
        </w:tc>
      </w:tr>
      <w:tr w:rsidR="00DA67B7" w:rsidRPr="00EF553C" w14:paraId="26387605" w14:textId="77777777" w:rsidTr="008C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19287B49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</w:t>
            </w:r>
          </w:p>
        </w:tc>
        <w:tc>
          <w:tcPr>
            <w:tcW w:w="617" w:type="dxa"/>
          </w:tcPr>
          <w:p w14:paraId="410E5CF6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8</w:t>
            </w:r>
          </w:p>
        </w:tc>
        <w:tc>
          <w:tcPr>
            <w:tcW w:w="567" w:type="dxa"/>
          </w:tcPr>
          <w:p w14:paraId="5F11211B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E7E6E6" w:themeFill="background2"/>
          </w:tcPr>
          <w:p w14:paraId="395A8DF5" w14:textId="2B0A915A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</w:t>
            </w:r>
          </w:p>
        </w:tc>
        <w:tc>
          <w:tcPr>
            <w:tcW w:w="1560" w:type="dxa"/>
          </w:tcPr>
          <w:p w14:paraId="6204D1A2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6DEB27B0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715E8418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51FE81FB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2BCD5E5D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00A9EA02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Scoliosis</w:t>
            </w:r>
          </w:p>
        </w:tc>
        <w:tc>
          <w:tcPr>
            <w:tcW w:w="708" w:type="dxa"/>
          </w:tcPr>
          <w:p w14:paraId="11830880" w14:textId="77777777" w:rsidR="00DA67B7" w:rsidRPr="00DA67B7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820" w:type="dxa"/>
          </w:tcPr>
          <w:p w14:paraId="6AE9CBB3" w14:textId="1645BF33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NA</w:t>
            </w:r>
          </w:p>
        </w:tc>
      </w:tr>
      <w:tr w:rsidR="00DA67B7" w:rsidRPr="00EF553C" w14:paraId="3CCC3421" w14:textId="77777777" w:rsidTr="008C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5F1473E8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0</w:t>
            </w:r>
          </w:p>
        </w:tc>
        <w:tc>
          <w:tcPr>
            <w:tcW w:w="617" w:type="dxa"/>
          </w:tcPr>
          <w:p w14:paraId="2EAF802C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4</w:t>
            </w:r>
          </w:p>
        </w:tc>
        <w:tc>
          <w:tcPr>
            <w:tcW w:w="567" w:type="dxa"/>
          </w:tcPr>
          <w:p w14:paraId="1DD4D940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43650A37" w14:textId="7C74A140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</w:tcPr>
          <w:p w14:paraId="1645AFEF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0A7B1009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2E22E331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0B7291F1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45557470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7A60B4C4" w14:textId="28014251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Severe k</w:t>
            </w: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ypho-scoliosis</w:t>
            </w:r>
          </w:p>
        </w:tc>
        <w:tc>
          <w:tcPr>
            <w:tcW w:w="708" w:type="dxa"/>
            <w:shd w:val="clear" w:color="auto" w:fill="auto"/>
          </w:tcPr>
          <w:p w14:paraId="6B03B95D" w14:textId="132FB7DF" w:rsidR="00DA67B7" w:rsidRPr="00DA67B7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820" w:type="dxa"/>
          </w:tcPr>
          <w:p w14:paraId="08EB0FDD" w14:textId="722D0832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c.574</w:t>
            </w: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C&gt;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T; p.R192*</w:t>
            </w:r>
          </w:p>
        </w:tc>
      </w:tr>
      <w:tr w:rsidR="00DA67B7" w:rsidRPr="00EF553C" w14:paraId="2929735D" w14:textId="77777777" w:rsidTr="008C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00F89B3A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1</w:t>
            </w:r>
          </w:p>
        </w:tc>
        <w:tc>
          <w:tcPr>
            <w:tcW w:w="617" w:type="dxa"/>
          </w:tcPr>
          <w:p w14:paraId="5C67AD40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7</w:t>
            </w:r>
          </w:p>
        </w:tc>
        <w:tc>
          <w:tcPr>
            <w:tcW w:w="567" w:type="dxa"/>
          </w:tcPr>
          <w:p w14:paraId="106E5E66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</w:t>
            </w:r>
          </w:p>
        </w:tc>
        <w:tc>
          <w:tcPr>
            <w:tcW w:w="567" w:type="dxa"/>
            <w:shd w:val="clear" w:color="auto" w:fill="E7E6E6" w:themeFill="background2"/>
          </w:tcPr>
          <w:p w14:paraId="5D09D658" w14:textId="1F74EEEC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</w:tcPr>
          <w:p w14:paraId="5D70D85E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Facial</w:t>
            </w:r>
          </w:p>
        </w:tc>
        <w:tc>
          <w:tcPr>
            <w:tcW w:w="567" w:type="dxa"/>
          </w:tcPr>
          <w:p w14:paraId="4D29654A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481FAB3D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01F91775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4C05A43E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0F7AB5F8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</w:tcPr>
          <w:p w14:paraId="71A3B498" w14:textId="77777777" w:rsidR="00DA67B7" w:rsidRPr="00DA67B7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4820" w:type="dxa"/>
          </w:tcPr>
          <w:p w14:paraId="305432B1" w14:textId="5841D8CB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NA</w:t>
            </w:r>
          </w:p>
        </w:tc>
      </w:tr>
      <w:tr w:rsidR="00DA67B7" w:rsidRPr="00EF553C" w14:paraId="31E163F5" w14:textId="77777777" w:rsidTr="008C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363B8011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2</w:t>
            </w:r>
          </w:p>
        </w:tc>
        <w:tc>
          <w:tcPr>
            <w:tcW w:w="617" w:type="dxa"/>
          </w:tcPr>
          <w:p w14:paraId="23ACD861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1</w:t>
            </w:r>
          </w:p>
        </w:tc>
        <w:tc>
          <w:tcPr>
            <w:tcW w:w="567" w:type="dxa"/>
          </w:tcPr>
          <w:p w14:paraId="38F5D0AA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3D2E96CF" w14:textId="074F74FF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</w:tcPr>
          <w:p w14:paraId="3F5C45BC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51EC2286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6AF557BA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61336DBC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0D05A62F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2CC5073B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Kypho-scoliosis</w:t>
            </w:r>
          </w:p>
        </w:tc>
        <w:tc>
          <w:tcPr>
            <w:tcW w:w="708" w:type="dxa"/>
            <w:shd w:val="clear" w:color="auto" w:fill="auto"/>
          </w:tcPr>
          <w:p w14:paraId="1DB33814" w14:textId="77777777" w:rsidR="00DA67B7" w:rsidRPr="00DA67B7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4820" w:type="dxa"/>
          </w:tcPr>
          <w:p w14:paraId="7F7B2257" w14:textId="78E776C5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NA</w:t>
            </w:r>
          </w:p>
        </w:tc>
      </w:tr>
      <w:tr w:rsidR="00DA67B7" w:rsidRPr="00EF553C" w14:paraId="43CDC420" w14:textId="77777777" w:rsidTr="008C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2EC48DB0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3</w:t>
            </w:r>
          </w:p>
        </w:tc>
        <w:tc>
          <w:tcPr>
            <w:tcW w:w="617" w:type="dxa"/>
          </w:tcPr>
          <w:p w14:paraId="457C710E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4</w:t>
            </w:r>
          </w:p>
        </w:tc>
        <w:tc>
          <w:tcPr>
            <w:tcW w:w="567" w:type="dxa"/>
          </w:tcPr>
          <w:p w14:paraId="5209F0F0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E7E6E6" w:themeFill="background2"/>
          </w:tcPr>
          <w:p w14:paraId="3908BAAD" w14:textId="21EBF0FF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</w:tcPr>
          <w:p w14:paraId="1EEE5864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38C1AA21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78A8777F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71FD3639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1A1628E9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5F2C4464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</w:tcPr>
          <w:p w14:paraId="404890B0" w14:textId="77777777" w:rsidR="00DA67B7" w:rsidRPr="00DA67B7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820" w:type="dxa"/>
          </w:tcPr>
          <w:p w14:paraId="3AE37A0B" w14:textId="21BE9F21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c.600_6101insA; </w:t>
            </w: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p.T2034NfsX26</w:t>
            </w:r>
          </w:p>
        </w:tc>
      </w:tr>
      <w:tr w:rsidR="00DA67B7" w:rsidRPr="00EF553C" w14:paraId="296D3AE0" w14:textId="77777777" w:rsidTr="008C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47E9C815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4</w:t>
            </w:r>
          </w:p>
        </w:tc>
        <w:tc>
          <w:tcPr>
            <w:tcW w:w="617" w:type="dxa"/>
          </w:tcPr>
          <w:p w14:paraId="6EAD99E7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2</w:t>
            </w:r>
          </w:p>
        </w:tc>
        <w:tc>
          <w:tcPr>
            <w:tcW w:w="567" w:type="dxa"/>
          </w:tcPr>
          <w:p w14:paraId="14F62FAD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79AB214F" w14:textId="6C208FDC" w:rsidR="00DA67B7" w:rsidRPr="00EF553C" w:rsidRDefault="00DA67B7" w:rsidP="008C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</w:tcPr>
          <w:p w14:paraId="3529BE40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Ankle</w:t>
            </w:r>
          </w:p>
        </w:tc>
        <w:tc>
          <w:tcPr>
            <w:tcW w:w="567" w:type="dxa"/>
          </w:tcPr>
          <w:p w14:paraId="1D745C1E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13FEAD96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2C56204C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7F21BE0D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3544" w:type="dxa"/>
          </w:tcPr>
          <w:p w14:paraId="2277030E" w14:textId="278B5BA8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Tibial dysplasia</w:t>
            </w:r>
            <w:r w:rsidR="008C6CBF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, s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evere </w:t>
            </w: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scoliosis</w:t>
            </w:r>
          </w:p>
        </w:tc>
        <w:tc>
          <w:tcPr>
            <w:tcW w:w="708" w:type="dxa"/>
            <w:shd w:val="clear" w:color="auto" w:fill="auto"/>
          </w:tcPr>
          <w:p w14:paraId="4ABD01C2" w14:textId="77777777" w:rsidR="00DA67B7" w:rsidRPr="00DA67B7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4820" w:type="dxa"/>
          </w:tcPr>
          <w:p w14:paraId="4FF948DE" w14:textId="6AD9C5FA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c.5606T&gt;G; p.L1869*</w:t>
            </w:r>
          </w:p>
        </w:tc>
      </w:tr>
      <w:tr w:rsidR="00DA67B7" w:rsidRPr="00EF553C" w14:paraId="43E69A33" w14:textId="77777777" w:rsidTr="008C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5E786F20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5</w:t>
            </w:r>
          </w:p>
        </w:tc>
        <w:tc>
          <w:tcPr>
            <w:tcW w:w="617" w:type="dxa"/>
          </w:tcPr>
          <w:p w14:paraId="4D4C10F7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5</w:t>
            </w:r>
          </w:p>
        </w:tc>
        <w:tc>
          <w:tcPr>
            <w:tcW w:w="567" w:type="dxa"/>
          </w:tcPr>
          <w:p w14:paraId="7A33B49C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E7E6E6" w:themeFill="background2"/>
          </w:tcPr>
          <w:p w14:paraId="36252283" w14:textId="093DDBA4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</w:tcPr>
          <w:p w14:paraId="49A9D594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Sacral plexus</w:t>
            </w:r>
          </w:p>
        </w:tc>
        <w:tc>
          <w:tcPr>
            <w:tcW w:w="567" w:type="dxa"/>
          </w:tcPr>
          <w:p w14:paraId="13736E61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4E5E2A06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0D7EF728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5ADC7E3D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57E3D9A7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</w:tcPr>
          <w:p w14:paraId="5B21C04C" w14:textId="77777777" w:rsidR="00DA67B7" w:rsidRPr="00DA67B7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820" w:type="dxa"/>
          </w:tcPr>
          <w:p w14:paraId="38DAFB47" w14:textId="1E09DC11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NA</w:t>
            </w:r>
          </w:p>
        </w:tc>
      </w:tr>
      <w:tr w:rsidR="00DA67B7" w:rsidRPr="00EF553C" w14:paraId="42CAAE0D" w14:textId="77777777" w:rsidTr="008C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00B67457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6</w:t>
            </w:r>
          </w:p>
        </w:tc>
        <w:tc>
          <w:tcPr>
            <w:tcW w:w="617" w:type="dxa"/>
          </w:tcPr>
          <w:p w14:paraId="7299F0F7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6</w:t>
            </w:r>
          </w:p>
        </w:tc>
        <w:tc>
          <w:tcPr>
            <w:tcW w:w="567" w:type="dxa"/>
          </w:tcPr>
          <w:p w14:paraId="16BE18E3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1232913C" w14:textId="1ECD226E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</w:tcPr>
          <w:p w14:paraId="38FA68D7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7994C2DD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5B04926B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5971EFB5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0305CE9F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10D45167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3C439345" w14:textId="77777777" w:rsidR="00DA67B7" w:rsidRPr="00DA67B7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820" w:type="dxa"/>
          </w:tcPr>
          <w:p w14:paraId="0775870D" w14:textId="3801EB80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c.574</w:t>
            </w: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C&gt;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T; p.R192*</w:t>
            </w:r>
          </w:p>
        </w:tc>
      </w:tr>
      <w:tr w:rsidR="00DA67B7" w:rsidRPr="00EF553C" w14:paraId="49C91876" w14:textId="77777777" w:rsidTr="008C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748408A1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7</w:t>
            </w:r>
          </w:p>
        </w:tc>
        <w:tc>
          <w:tcPr>
            <w:tcW w:w="617" w:type="dxa"/>
          </w:tcPr>
          <w:p w14:paraId="084BF583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3</w:t>
            </w:r>
          </w:p>
        </w:tc>
        <w:tc>
          <w:tcPr>
            <w:tcW w:w="567" w:type="dxa"/>
          </w:tcPr>
          <w:p w14:paraId="65166127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E7E6E6" w:themeFill="background2"/>
          </w:tcPr>
          <w:p w14:paraId="66FB8FF1" w14:textId="042C0F56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</w:tcPr>
          <w:p w14:paraId="5BCDEC30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05EACCE6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1BC356C5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2FE4746C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6A531731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10ADA957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</w:tcPr>
          <w:p w14:paraId="71462FB7" w14:textId="77777777" w:rsidR="00DA67B7" w:rsidRPr="00DA67B7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4820" w:type="dxa"/>
          </w:tcPr>
          <w:p w14:paraId="2CA179C4" w14:textId="6D7AA278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NA</w:t>
            </w:r>
          </w:p>
        </w:tc>
      </w:tr>
      <w:tr w:rsidR="00DA67B7" w:rsidRPr="00EF553C" w14:paraId="5DB35223" w14:textId="77777777" w:rsidTr="008C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42BC52EA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8</w:t>
            </w:r>
          </w:p>
        </w:tc>
        <w:tc>
          <w:tcPr>
            <w:tcW w:w="617" w:type="dxa"/>
          </w:tcPr>
          <w:p w14:paraId="4DC5B200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3</w:t>
            </w:r>
          </w:p>
        </w:tc>
        <w:tc>
          <w:tcPr>
            <w:tcW w:w="567" w:type="dxa"/>
          </w:tcPr>
          <w:p w14:paraId="344A7F6B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0E404AD7" w14:textId="608B9206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</w:tcPr>
          <w:p w14:paraId="5383CF74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02BA7B92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47234F21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309F7C95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717B3791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1F0FB4E8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389BEC3E" w14:textId="77777777" w:rsidR="00DA67B7" w:rsidRPr="00DA67B7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820" w:type="dxa"/>
          </w:tcPr>
          <w:p w14:paraId="50C2D6B2" w14:textId="6827EC2B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c.3827C&gt;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T; p.R1276*</w:t>
            </w:r>
          </w:p>
        </w:tc>
      </w:tr>
      <w:tr w:rsidR="00DA67B7" w:rsidRPr="00EF553C" w14:paraId="39FC0005" w14:textId="77777777" w:rsidTr="008C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436302FF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9</w:t>
            </w:r>
          </w:p>
        </w:tc>
        <w:tc>
          <w:tcPr>
            <w:tcW w:w="617" w:type="dxa"/>
          </w:tcPr>
          <w:p w14:paraId="4876DB42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2</w:t>
            </w:r>
          </w:p>
        </w:tc>
        <w:tc>
          <w:tcPr>
            <w:tcW w:w="567" w:type="dxa"/>
          </w:tcPr>
          <w:p w14:paraId="12C65F07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</w:t>
            </w:r>
          </w:p>
        </w:tc>
        <w:tc>
          <w:tcPr>
            <w:tcW w:w="567" w:type="dxa"/>
            <w:shd w:val="clear" w:color="auto" w:fill="E7E6E6" w:themeFill="background2"/>
          </w:tcPr>
          <w:p w14:paraId="5DC324F4" w14:textId="7F62092F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</w:tcPr>
          <w:p w14:paraId="226D8AFF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5F7A10C2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68E1BE30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374A1DDE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31688CBD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12EC0641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</w:tcPr>
          <w:p w14:paraId="03B8AC0E" w14:textId="77777777" w:rsidR="00DA67B7" w:rsidRPr="00DA67B7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4820" w:type="dxa"/>
          </w:tcPr>
          <w:p w14:paraId="5EAD50A7" w14:textId="2796F4D6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c.7211delC; p.A2404VfsX13</w:t>
            </w:r>
          </w:p>
        </w:tc>
      </w:tr>
      <w:tr w:rsidR="00DA67B7" w:rsidRPr="00EF553C" w14:paraId="28ED8726" w14:textId="77777777" w:rsidTr="008C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13998222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0</w:t>
            </w:r>
          </w:p>
        </w:tc>
        <w:tc>
          <w:tcPr>
            <w:tcW w:w="617" w:type="dxa"/>
          </w:tcPr>
          <w:p w14:paraId="0321FC51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5</w:t>
            </w:r>
          </w:p>
        </w:tc>
        <w:tc>
          <w:tcPr>
            <w:tcW w:w="567" w:type="dxa"/>
          </w:tcPr>
          <w:p w14:paraId="49D9581D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1D9AFD36" w14:textId="34626D7B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</w:tcPr>
          <w:p w14:paraId="5DF0D596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7B3EB494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2FA290D8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0A9B8AB6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0C250C3C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04532268" w14:textId="71CEBB91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S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evere </w:t>
            </w: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scoliosis</w:t>
            </w:r>
          </w:p>
        </w:tc>
        <w:tc>
          <w:tcPr>
            <w:tcW w:w="708" w:type="dxa"/>
            <w:shd w:val="clear" w:color="auto" w:fill="auto"/>
          </w:tcPr>
          <w:p w14:paraId="045BA3A3" w14:textId="77777777" w:rsidR="00DA67B7" w:rsidRPr="00DA67B7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820" w:type="dxa"/>
          </w:tcPr>
          <w:p w14:paraId="4AA14C00" w14:textId="366816AD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NA</w:t>
            </w:r>
          </w:p>
        </w:tc>
      </w:tr>
      <w:tr w:rsidR="00DA67B7" w:rsidRPr="00EF553C" w14:paraId="74DC01DA" w14:textId="77777777" w:rsidTr="008C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3B668CE7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1</w:t>
            </w:r>
          </w:p>
        </w:tc>
        <w:tc>
          <w:tcPr>
            <w:tcW w:w="617" w:type="dxa"/>
          </w:tcPr>
          <w:p w14:paraId="68385A6C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5</w:t>
            </w:r>
          </w:p>
        </w:tc>
        <w:tc>
          <w:tcPr>
            <w:tcW w:w="567" w:type="dxa"/>
          </w:tcPr>
          <w:p w14:paraId="54F1DFA3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</w:t>
            </w:r>
          </w:p>
        </w:tc>
        <w:tc>
          <w:tcPr>
            <w:tcW w:w="567" w:type="dxa"/>
            <w:shd w:val="clear" w:color="auto" w:fill="E7E6E6" w:themeFill="background2"/>
          </w:tcPr>
          <w:p w14:paraId="372E9DEC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</w:tcPr>
          <w:p w14:paraId="126D3A48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0361A3F1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53DB087A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14E10571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179A80B7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1D48BCF5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</w:tcPr>
          <w:p w14:paraId="0A85B9A1" w14:textId="77777777" w:rsidR="00DA67B7" w:rsidRPr="00DA67B7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4820" w:type="dxa"/>
          </w:tcPr>
          <w:p w14:paraId="472F18EC" w14:textId="327612AC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NA</w:t>
            </w:r>
          </w:p>
        </w:tc>
      </w:tr>
      <w:tr w:rsidR="00DA67B7" w:rsidRPr="00EF553C" w14:paraId="68495A4A" w14:textId="77777777" w:rsidTr="008C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37400C85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2</w:t>
            </w:r>
          </w:p>
        </w:tc>
        <w:tc>
          <w:tcPr>
            <w:tcW w:w="617" w:type="dxa"/>
          </w:tcPr>
          <w:p w14:paraId="2F2D1BC4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8</w:t>
            </w:r>
          </w:p>
        </w:tc>
        <w:tc>
          <w:tcPr>
            <w:tcW w:w="567" w:type="dxa"/>
          </w:tcPr>
          <w:p w14:paraId="708EF2AF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405F91E6" w14:textId="739F0E41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</w:t>
            </w:r>
          </w:p>
        </w:tc>
        <w:tc>
          <w:tcPr>
            <w:tcW w:w="1560" w:type="dxa"/>
          </w:tcPr>
          <w:p w14:paraId="2D6CF268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</w:tcPr>
          <w:p w14:paraId="479C4F0E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5291ACAB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3999FB22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6344071D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43D1D37A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63AAD765" w14:textId="77777777" w:rsidR="00DA67B7" w:rsidRPr="00DA67B7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820" w:type="dxa"/>
          </w:tcPr>
          <w:p w14:paraId="2C1622FF" w14:textId="6AF0EE8E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c.6792C</w:t>
            </w: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&gt;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G; p.Y2264*</w:t>
            </w:r>
          </w:p>
        </w:tc>
      </w:tr>
      <w:tr w:rsidR="00DA67B7" w:rsidRPr="00EF553C" w14:paraId="50EED37D" w14:textId="77777777" w:rsidTr="008C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6119B7ED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3</w:t>
            </w:r>
          </w:p>
        </w:tc>
        <w:tc>
          <w:tcPr>
            <w:tcW w:w="617" w:type="dxa"/>
          </w:tcPr>
          <w:p w14:paraId="32B1E048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8</w:t>
            </w:r>
          </w:p>
        </w:tc>
        <w:tc>
          <w:tcPr>
            <w:tcW w:w="567" w:type="dxa"/>
          </w:tcPr>
          <w:p w14:paraId="6CF5F42F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E7E6E6" w:themeFill="background2"/>
          </w:tcPr>
          <w:p w14:paraId="31644CAB" w14:textId="46C71FCD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</w:t>
            </w:r>
          </w:p>
          <w:p w14:paraId="6FDE11E9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35621706" w14:textId="77777777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Temporal</w:t>
            </w:r>
          </w:p>
        </w:tc>
        <w:tc>
          <w:tcPr>
            <w:tcW w:w="567" w:type="dxa"/>
          </w:tcPr>
          <w:p w14:paraId="0F1A12EE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7654EE74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334CC89C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23B8D4E0" w14:textId="77777777" w:rsidR="00DA67B7" w:rsidRPr="00EF553C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3544" w:type="dxa"/>
          </w:tcPr>
          <w:p w14:paraId="04CB64CE" w14:textId="159BB6D8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Sphenoid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</w:t>
            </w:r>
            <w:r w:rsidR="008C6CBF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dysplasia, k</w:t>
            </w: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ypho-scoliosis</w:t>
            </w:r>
          </w:p>
        </w:tc>
        <w:tc>
          <w:tcPr>
            <w:tcW w:w="708" w:type="dxa"/>
          </w:tcPr>
          <w:p w14:paraId="09E6D4A2" w14:textId="4FF0C091" w:rsidR="00DA67B7" w:rsidRPr="00DA67B7" w:rsidRDefault="00DA67B7" w:rsidP="0012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820" w:type="dxa"/>
          </w:tcPr>
          <w:p w14:paraId="7777FB41" w14:textId="757FC656" w:rsidR="00DA67B7" w:rsidRPr="00EF553C" w:rsidRDefault="00DA67B7" w:rsidP="00123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c.6792C</w:t>
            </w: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&gt;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G; p.Y2264*</w:t>
            </w:r>
          </w:p>
        </w:tc>
      </w:tr>
      <w:tr w:rsidR="00DA67B7" w:rsidRPr="00EF553C" w14:paraId="252828B2" w14:textId="77777777" w:rsidTr="008C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</w:tcPr>
          <w:p w14:paraId="75344B62" w14:textId="77777777" w:rsidR="00DA67B7" w:rsidRPr="00EF553C" w:rsidRDefault="00DA67B7" w:rsidP="00123858">
            <w:pP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4</w:t>
            </w:r>
          </w:p>
        </w:tc>
        <w:tc>
          <w:tcPr>
            <w:tcW w:w="617" w:type="dxa"/>
          </w:tcPr>
          <w:p w14:paraId="723CDACC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9</w:t>
            </w:r>
          </w:p>
        </w:tc>
        <w:tc>
          <w:tcPr>
            <w:tcW w:w="567" w:type="dxa"/>
          </w:tcPr>
          <w:p w14:paraId="23A2A90A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7D6DF13E" w14:textId="47F55D68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</w:tcPr>
          <w:p w14:paraId="7DCCD9E5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Breast, lumbo-sacreal</w:t>
            </w:r>
          </w:p>
        </w:tc>
        <w:tc>
          <w:tcPr>
            <w:tcW w:w="567" w:type="dxa"/>
          </w:tcPr>
          <w:p w14:paraId="36D0287E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425" w:type="dxa"/>
          </w:tcPr>
          <w:p w14:paraId="6AAE3ED1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39ACB7FC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X</w:t>
            </w:r>
          </w:p>
        </w:tc>
        <w:tc>
          <w:tcPr>
            <w:tcW w:w="567" w:type="dxa"/>
          </w:tcPr>
          <w:p w14:paraId="321B1324" w14:textId="77777777" w:rsidR="00DA67B7" w:rsidRPr="00EF553C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3544" w:type="dxa"/>
          </w:tcPr>
          <w:p w14:paraId="53BA28B0" w14:textId="77777777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27B7D542" w14:textId="77777777" w:rsidR="00DA67B7" w:rsidRPr="00DA67B7" w:rsidRDefault="00DA67B7" w:rsidP="00123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A67B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4820" w:type="dxa"/>
          </w:tcPr>
          <w:p w14:paraId="527D1F57" w14:textId="17D820DB" w:rsidR="00DA67B7" w:rsidRPr="00EF553C" w:rsidRDefault="00DA67B7" w:rsidP="00123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c.6709C</w:t>
            </w:r>
            <w:r w:rsidRPr="00EF553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&gt;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G; p.R2237*</w:t>
            </w:r>
          </w:p>
        </w:tc>
      </w:tr>
    </w:tbl>
    <w:p w14:paraId="280F44E5" w14:textId="3261CB65" w:rsidR="000E431A" w:rsidRPr="008C6CBF" w:rsidRDefault="00547ECD" w:rsidP="000E431A">
      <w:pPr>
        <w:tabs>
          <w:tab w:val="left" w:pos="7092"/>
        </w:tabs>
        <w:rPr>
          <w:sz w:val="16"/>
          <w:lang w:val="en-GB"/>
        </w:rPr>
      </w:pPr>
      <w:r w:rsidRPr="008C6CBF">
        <w:rPr>
          <w:rFonts w:ascii="Arial" w:hAnsi="Arial" w:cs="Arial"/>
          <w:color w:val="000000" w:themeColor="text1"/>
          <w:sz w:val="18"/>
          <w:szCs w:val="24"/>
          <w:shd w:val="clear" w:color="auto" w:fill="FCFCFC"/>
          <w:lang w:val="en-GB"/>
        </w:rPr>
        <w:t>The tumor burden of cutaneous neurofibroma</w:t>
      </w:r>
      <w:r w:rsidR="008C6CBF">
        <w:rPr>
          <w:rFonts w:ascii="Arial" w:hAnsi="Arial" w:cs="Arial"/>
          <w:color w:val="000000" w:themeColor="text1"/>
          <w:sz w:val="18"/>
          <w:szCs w:val="24"/>
          <w:shd w:val="clear" w:color="auto" w:fill="FCFCFC"/>
          <w:lang w:val="en-GB"/>
        </w:rPr>
        <w:t>s</w:t>
      </w:r>
      <w:r w:rsidRPr="008C6CBF">
        <w:rPr>
          <w:rFonts w:ascii="Arial" w:hAnsi="Arial" w:cs="Arial"/>
          <w:color w:val="000000" w:themeColor="text1"/>
          <w:sz w:val="18"/>
          <w:szCs w:val="24"/>
          <w:shd w:val="clear" w:color="auto" w:fill="FCFCFC"/>
          <w:lang w:val="en-GB"/>
        </w:rPr>
        <w:t xml:space="preserve"> was stratified in 0 = no neurofibromas, 1= 1-49 neurofibromas and 2≥</w:t>
      </w:r>
      <w:r w:rsidR="008C6CBF">
        <w:rPr>
          <w:rFonts w:ascii="Arial" w:hAnsi="Arial" w:cs="Arial"/>
          <w:color w:val="000000" w:themeColor="text1"/>
          <w:sz w:val="18"/>
          <w:szCs w:val="24"/>
          <w:shd w:val="clear" w:color="auto" w:fill="FCFCFC"/>
          <w:lang w:val="en-GB"/>
        </w:rPr>
        <w:t xml:space="preserve"> </w:t>
      </w:r>
      <w:r w:rsidRPr="008C6CBF">
        <w:rPr>
          <w:rFonts w:ascii="Arial" w:hAnsi="Arial" w:cs="Arial"/>
          <w:color w:val="000000" w:themeColor="text1"/>
          <w:sz w:val="18"/>
          <w:szCs w:val="24"/>
          <w:shd w:val="clear" w:color="auto" w:fill="FCFCFC"/>
          <w:lang w:val="en-GB"/>
        </w:rPr>
        <w:t xml:space="preserve">50 neurofibromas. CF = café- au-lait spots, F = Freckling, LN = Lisch nodules, </w:t>
      </w:r>
      <w:r w:rsidR="008C6CBF" w:rsidRPr="008C6CBF">
        <w:rPr>
          <w:rFonts w:ascii="Arial" w:hAnsi="Arial" w:cs="Arial"/>
          <w:color w:val="000000" w:themeColor="text1"/>
          <w:sz w:val="18"/>
          <w:szCs w:val="24"/>
          <w:shd w:val="clear" w:color="auto" w:fill="FCFCFC"/>
          <w:lang w:val="en-GB"/>
        </w:rPr>
        <w:t>O</w:t>
      </w:r>
      <w:r w:rsidR="008C6CBF">
        <w:rPr>
          <w:rFonts w:ascii="Arial" w:hAnsi="Arial" w:cs="Arial"/>
          <w:color w:val="000000" w:themeColor="text1"/>
          <w:sz w:val="18"/>
          <w:szCs w:val="24"/>
          <w:shd w:val="clear" w:color="auto" w:fill="FCFCFC"/>
          <w:lang w:val="en-GB"/>
        </w:rPr>
        <w:t>G = Optic g</w:t>
      </w:r>
      <w:bookmarkStart w:id="0" w:name="_GoBack"/>
      <w:bookmarkEnd w:id="0"/>
      <w:r w:rsidRPr="008C6CBF">
        <w:rPr>
          <w:rFonts w:ascii="Arial" w:hAnsi="Arial" w:cs="Arial"/>
          <w:color w:val="000000" w:themeColor="text1"/>
          <w:sz w:val="18"/>
          <w:szCs w:val="24"/>
          <w:shd w:val="clear" w:color="auto" w:fill="FCFCFC"/>
          <w:lang w:val="en-GB"/>
        </w:rPr>
        <w:t>lioma, FH = Family his</w:t>
      </w:r>
      <w:r w:rsidR="00736A31" w:rsidRPr="008C6CBF">
        <w:rPr>
          <w:rFonts w:ascii="Arial" w:hAnsi="Arial" w:cs="Arial"/>
          <w:color w:val="000000" w:themeColor="text1"/>
          <w:sz w:val="18"/>
          <w:szCs w:val="24"/>
          <w:shd w:val="clear" w:color="auto" w:fill="FCFCFC"/>
          <w:lang w:val="en-GB"/>
        </w:rPr>
        <w:t xml:space="preserve">tory, </w:t>
      </w:r>
      <w:r w:rsidRPr="008C6CBF">
        <w:rPr>
          <w:rFonts w:ascii="Arial" w:hAnsi="Arial" w:cs="Arial"/>
          <w:color w:val="000000" w:themeColor="text1"/>
          <w:sz w:val="18"/>
          <w:szCs w:val="24"/>
          <w:shd w:val="clear" w:color="auto" w:fill="FCFCFC"/>
          <w:lang w:val="en-GB"/>
        </w:rPr>
        <w:t>NA = not available</w:t>
      </w:r>
    </w:p>
    <w:sectPr w:rsidR="000E431A" w:rsidRPr="008C6CBF" w:rsidSect="00A537BD">
      <w:pgSz w:w="16838" w:h="11906" w:orient="landscape"/>
      <w:pgMar w:top="851" w:right="816" w:bottom="567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901248" w14:textId="77777777" w:rsidR="008B55D1" w:rsidRDefault="008B55D1" w:rsidP="00ED13B5">
      <w:pPr>
        <w:spacing w:after="0" w:line="240" w:lineRule="auto"/>
      </w:pPr>
      <w:r>
        <w:separator/>
      </w:r>
    </w:p>
  </w:endnote>
  <w:endnote w:type="continuationSeparator" w:id="0">
    <w:p w14:paraId="2B73E5A6" w14:textId="77777777" w:rsidR="008B55D1" w:rsidRDefault="008B55D1" w:rsidP="00ED13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2CE0A0" w14:textId="77777777" w:rsidR="008B55D1" w:rsidRDefault="008B55D1" w:rsidP="00ED13B5">
      <w:pPr>
        <w:spacing w:after="0" w:line="240" w:lineRule="auto"/>
      </w:pPr>
      <w:r>
        <w:separator/>
      </w:r>
    </w:p>
  </w:footnote>
  <w:footnote w:type="continuationSeparator" w:id="0">
    <w:p w14:paraId="4D347029" w14:textId="77777777" w:rsidR="008B55D1" w:rsidRDefault="008B55D1" w:rsidP="00ED13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CAF"/>
    <w:rsid w:val="00014725"/>
    <w:rsid w:val="00016140"/>
    <w:rsid w:val="00025CDA"/>
    <w:rsid w:val="00025E53"/>
    <w:rsid w:val="00034F66"/>
    <w:rsid w:val="0003507F"/>
    <w:rsid w:val="0003772A"/>
    <w:rsid w:val="00053A70"/>
    <w:rsid w:val="000845FF"/>
    <w:rsid w:val="000A5A7E"/>
    <w:rsid w:val="000B7777"/>
    <w:rsid w:val="000D0D24"/>
    <w:rsid w:val="000E431A"/>
    <w:rsid w:val="000E4C7C"/>
    <w:rsid w:val="000F5F26"/>
    <w:rsid w:val="00101BF5"/>
    <w:rsid w:val="00123858"/>
    <w:rsid w:val="00152CAF"/>
    <w:rsid w:val="00170D79"/>
    <w:rsid w:val="001771B9"/>
    <w:rsid w:val="001B13A9"/>
    <w:rsid w:val="001D2EA8"/>
    <w:rsid w:val="001D31A7"/>
    <w:rsid w:val="001E4144"/>
    <w:rsid w:val="001F0E24"/>
    <w:rsid w:val="00231C07"/>
    <w:rsid w:val="00243794"/>
    <w:rsid w:val="00252183"/>
    <w:rsid w:val="00282317"/>
    <w:rsid w:val="002A2D1B"/>
    <w:rsid w:val="002B226E"/>
    <w:rsid w:val="002D0FBF"/>
    <w:rsid w:val="0030219B"/>
    <w:rsid w:val="00342316"/>
    <w:rsid w:val="00391A1D"/>
    <w:rsid w:val="00391BE7"/>
    <w:rsid w:val="003946FF"/>
    <w:rsid w:val="00397452"/>
    <w:rsid w:val="003B3A71"/>
    <w:rsid w:val="003C2C2F"/>
    <w:rsid w:val="003C55D8"/>
    <w:rsid w:val="003C6EC9"/>
    <w:rsid w:val="00404049"/>
    <w:rsid w:val="00432DB7"/>
    <w:rsid w:val="004435A6"/>
    <w:rsid w:val="00482644"/>
    <w:rsid w:val="00490240"/>
    <w:rsid w:val="004D434A"/>
    <w:rsid w:val="004D5E2A"/>
    <w:rsid w:val="004E57B6"/>
    <w:rsid w:val="004F4703"/>
    <w:rsid w:val="005234C1"/>
    <w:rsid w:val="00527751"/>
    <w:rsid w:val="0054439D"/>
    <w:rsid w:val="00547ECD"/>
    <w:rsid w:val="0055567E"/>
    <w:rsid w:val="00557394"/>
    <w:rsid w:val="00562696"/>
    <w:rsid w:val="00563F7C"/>
    <w:rsid w:val="005805B1"/>
    <w:rsid w:val="00585AD6"/>
    <w:rsid w:val="0059360D"/>
    <w:rsid w:val="005D30C9"/>
    <w:rsid w:val="005D45B5"/>
    <w:rsid w:val="005E4E01"/>
    <w:rsid w:val="005E642F"/>
    <w:rsid w:val="0064341B"/>
    <w:rsid w:val="006443FC"/>
    <w:rsid w:val="006512AB"/>
    <w:rsid w:val="00663FE1"/>
    <w:rsid w:val="00666479"/>
    <w:rsid w:val="00667BB6"/>
    <w:rsid w:val="006B1A05"/>
    <w:rsid w:val="006E1E4D"/>
    <w:rsid w:val="006F4FAF"/>
    <w:rsid w:val="0071396E"/>
    <w:rsid w:val="00736A31"/>
    <w:rsid w:val="00763408"/>
    <w:rsid w:val="00774D12"/>
    <w:rsid w:val="007843D9"/>
    <w:rsid w:val="00787CF4"/>
    <w:rsid w:val="00787E99"/>
    <w:rsid w:val="007C2DAC"/>
    <w:rsid w:val="007D2DFF"/>
    <w:rsid w:val="007D7920"/>
    <w:rsid w:val="007E2EC9"/>
    <w:rsid w:val="007E6BBC"/>
    <w:rsid w:val="007F47AF"/>
    <w:rsid w:val="00800B9C"/>
    <w:rsid w:val="008476B0"/>
    <w:rsid w:val="00872197"/>
    <w:rsid w:val="008B55D1"/>
    <w:rsid w:val="008B6435"/>
    <w:rsid w:val="008C6491"/>
    <w:rsid w:val="008C6CBF"/>
    <w:rsid w:val="008D683F"/>
    <w:rsid w:val="00907DA2"/>
    <w:rsid w:val="00957D0C"/>
    <w:rsid w:val="009630F6"/>
    <w:rsid w:val="009847C8"/>
    <w:rsid w:val="009B7AB4"/>
    <w:rsid w:val="009C2C44"/>
    <w:rsid w:val="009C31D6"/>
    <w:rsid w:val="009C61E8"/>
    <w:rsid w:val="009C7C33"/>
    <w:rsid w:val="00A23C1E"/>
    <w:rsid w:val="00A3369A"/>
    <w:rsid w:val="00A537BD"/>
    <w:rsid w:val="00A53B63"/>
    <w:rsid w:val="00A83BDF"/>
    <w:rsid w:val="00A91BC0"/>
    <w:rsid w:val="00AE26BB"/>
    <w:rsid w:val="00AE6902"/>
    <w:rsid w:val="00B05779"/>
    <w:rsid w:val="00B40847"/>
    <w:rsid w:val="00B524CD"/>
    <w:rsid w:val="00B5307F"/>
    <w:rsid w:val="00B67547"/>
    <w:rsid w:val="00B7224C"/>
    <w:rsid w:val="00B8507A"/>
    <w:rsid w:val="00B87ACD"/>
    <w:rsid w:val="00B96B65"/>
    <w:rsid w:val="00BB17C1"/>
    <w:rsid w:val="00BB7377"/>
    <w:rsid w:val="00BE08DE"/>
    <w:rsid w:val="00BF6A1D"/>
    <w:rsid w:val="00C01894"/>
    <w:rsid w:val="00C0396B"/>
    <w:rsid w:val="00C0483F"/>
    <w:rsid w:val="00C30FB3"/>
    <w:rsid w:val="00C47C78"/>
    <w:rsid w:val="00C7542D"/>
    <w:rsid w:val="00CB1E12"/>
    <w:rsid w:val="00CD5527"/>
    <w:rsid w:val="00CD7410"/>
    <w:rsid w:val="00CF1BAF"/>
    <w:rsid w:val="00D11129"/>
    <w:rsid w:val="00D165FA"/>
    <w:rsid w:val="00D328B5"/>
    <w:rsid w:val="00D33D6C"/>
    <w:rsid w:val="00D578EC"/>
    <w:rsid w:val="00D64807"/>
    <w:rsid w:val="00D8214B"/>
    <w:rsid w:val="00DA2DAC"/>
    <w:rsid w:val="00DA2E9C"/>
    <w:rsid w:val="00DA4D63"/>
    <w:rsid w:val="00DA67B7"/>
    <w:rsid w:val="00DD1853"/>
    <w:rsid w:val="00DE0805"/>
    <w:rsid w:val="00DE51AA"/>
    <w:rsid w:val="00E17D3A"/>
    <w:rsid w:val="00E454E7"/>
    <w:rsid w:val="00E62B50"/>
    <w:rsid w:val="00E63030"/>
    <w:rsid w:val="00E90106"/>
    <w:rsid w:val="00EA3D38"/>
    <w:rsid w:val="00EB1C9B"/>
    <w:rsid w:val="00EC31F4"/>
    <w:rsid w:val="00ED13B5"/>
    <w:rsid w:val="00EF553C"/>
    <w:rsid w:val="00F1509E"/>
    <w:rsid w:val="00F724CE"/>
    <w:rsid w:val="00F741B3"/>
    <w:rsid w:val="00F938E4"/>
    <w:rsid w:val="00FA3D42"/>
    <w:rsid w:val="00FB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74ED2"/>
  <w15:chartTrackingRefBased/>
  <w15:docId w15:val="{30B7C1D5-366C-4291-91EF-B392B7BA1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52C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30FB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0FB3"/>
    <w:rPr>
      <w:rFonts w:ascii="Times New Roman" w:hAnsi="Times New Roman" w:cs="Times New Roman"/>
      <w:sz w:val="18"/>
      <w:szCs w:val="18"/>
    </w:rPr>
  </w:style>
  <w:style w:type="table" w:styleId="TableauGrille5Fonc-Accentuation1">
    <w:name w:val="Grid Table 5 Dark Accent 1"/>
    <w:basedOn w:val="TableauNormal"/>
    <w:uiPriority w:val="50"/>
    <w:rsid w:val="00ED13B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En-tte">
    <w:name w:val="header"/>
    <w:basedOn w:val="Normal"/>
    <w:link w:val="En-tteCar"/>
    <w:uiPriority w:val="99"/>
    <w:unhideWhenUsed/>
    <w:rsid w:val="00ED13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D13B5"/>
  </w:style>
  <w:style w:type="paragraph" w:styleId="Pieddepage">
    <w:name w:val="footer"/>
    <w:basedOn w:val="Normal"/>
    <w:link w:val="PieddepageCar"/>
    <w:uiPriority w:val="99"/>
    <w:unhideWhenUsed/>
    <w:rsid w:val="00ED13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D13B5"/>
  </w:style>
  <w:style w:type="table" w:styleId="TableauGrille7Couleur-Accentuation1">
    <w:name w:val="Grid Table 7 Colorful Accent 1"/>
    <w:basedOn w:val="TableauNormal"/>
    <w:uiPriority w:val="52"/>
    <w:rsid w:val="00EC31F4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eauGrille7Couleur">
    <w:name w:val="Grid Table 7 Colorful"/>
    <w:basedOn w:val="TableauNormal"/>
    <w:uiPriority w:val="52"/>
    <w:rsid w:val="00EF55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7Couleur-Accentuation3">
    <w:name w:val="Grid Table 7 Colorful Accent 3"/>
    <w:basedOn w:val="TableauNormal"/>
    <w:uiPriority w:val="52"/>
    <w:rsid w:val="00EF553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7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275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Roman</dc:creator>
  <cp:keywords/>
  <dc:description/>
  <cp:lastModifiedBy>Atallah Gonzalez Maria Isis</cp:lastModifiedBy>
  <cp:revision>2</cp:revision>
  <cp:lastPrinted>2023-03-27T15:27:00Z</cp:lastPrinted>
  <dcterms:created xsi:type="dcterms:W3CDTF">2023-04-06T18:58:00Z</dcterms:created>
  <dcterms:modified xsi:type="dcterms:W3CDTF">2023-04-06T18:58:00Z</dcterms:modified>
</cp:coreProperties>
</file>